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EF228" w14:textId="2FF2ED7B" w:rsidR="00CD6F2D" w:rsidRPr="00F40542" w:rsidRDefault="007511F0" w:rsidP="00CD6F2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Supplementary </w:t>
      </w:r>
      <w:r w:rsidR="00CD6F2D" w:rsidRPr="00F4054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1</w:t>
      </w:r>
      <w:r w:rsidR="00CD6F2D" w:rsidRPr="00F405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077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ni</w:t>
      </w:r>
      <w:r w:rsidR="00CD6F2D" w:rsidRPr="00F405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riate </w:t>
      </w:r>
      <w:r w:rsidR="00C077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analysis results of potential </w:t>
      </w:r>
      <w:r w:rsidR="00CD6F2D" w:rsidRPr="00F405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isk factors </w:t>
      </w:r>
      <w:r w:rsidR="00C0779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with P &lt; 0.20 </w:t>
      </w:r>
      <w:r w:rsidR="00CD6F2D" w:rsidRPr="00F405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sociated with complications following </w:t>
      </w:r>
      <w:r w:rsidR="001B102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VLP fixation</w:t>
      </w:r>
      <w:r w:rsidR="00CD6F2D" w:rsidRPr="00F405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r w:rsidR="001B102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RFs</w:t>
      </w:r>
    </w:p>
    <w:tbl>
      <w:tblPr>
        <w:tblStyle w:val="a3"/>
        <w:tblW w:w="7597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4"/>
        <w:gridCol w:w="1027"/>
        <w:gridCol w:w="1190"/>
        <w:gridCol w:w="1190"/>
        <w:gridCol w:w="906"/>
      </w:tblGrid>
      <w:tr w:rsidR="00CD6F2D" w:rsidRPr="00F40542" w14:paraId="1DD683D9" w14:textId="77777777" w:rsidTr="00C07793">
        <w:tc>
          <w:tcPr>
            <w:tcW w:w="3284" w:type="dxa"/>
            <w:vMerge w:val="restart"/>
            <w:tcBorders>
              <w:top w:val="single" w:sz="4" w:space="0" w:color="auto"/>
            </w:tcBorders>
          </w:tcPr>
          <w:p w14:paraId="75ACD0E7" w14:textId="77777777" w:rsidR="00CD6F2D" w:rsidRPr="00F40542" w:rsidRDefault="00CD6F2D" w:rsidP="00C0225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40542">
              <w:rPr>
                <w:rFonts w:ascii="Times New Roman" w:hAnsi="Times New Roman" w:cs="Times New Roman"/>
                <w:b/>
                <w:color w:val="000000" w:themeColor="text1"/>
              </w:rPr>
              <w:t xml:space="preserve">Variables 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</w:tcBorders>
          </w:tcPr>
          <w:p w14:paraId="01D72F19" w14:textId="77777777" w:rsidR="00CD6F2D" w:rsidRPr="00F40542" w:rsidRDefault="00CD6F2D" w:rsidP="00C0225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40542">
              <w:rPr>
                <w:rFonts w:ascii="Times New Roman" w:hAnsi="Times New Roman" w:cs="Times New Roman"/>
                <w:b/>
                <w:color w:val="000000" w:themeColor="text1"/>
              </w:rPr>
              <w:t>OR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368B41" w14:textId="4FEAA7E8" w:rsidR="00CD6F2D" w:rsidRPr="00F40542" w:rsidRDefault="00CD6F2D" w:rsidP="00C0225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40542">
              <w:rPr>
                <w:rFonts w:ascii="Times New Roman" w:hAnsi="Times New Roman" w:cs="Times New Roman"/>
                <w:b/>
                <w:color w:val="000000" w:themeColor="text1"/>
              </w:rPr>
              <w:t>95%</w:t>
            </w:r>
            <w:r w:rsidR="00E61A09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</w:t>
            </w:r>
            <w:r w:rsidRPr="00F40542">
              <w:rPr>
                <w:rFonts w:ascii="Times New Roman" w:hAnsi="Times New Roman" w:cs="Times New Roman"/>
                <w:b/>
                <w:color w:val="000000" w:themeColor="text1"/>
              </w:rPr>
              <w:t>CI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</w:tcBorders>
          </w:tcPr>
          <w:p w14:paraId="428906CB" w14:textId="77777777" w:rsidR="00CD6F2D" w:rsidRPr="00F40542" w:rsidRDefault="00CD6F2D" w:rsidP="00C02255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F40542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</w:p>
        </w:tc>
      </w:tr>
      <w:tr w:rsidR="00CD6F2D" w:rsidRPr="00F40542" w14:paraId="3D331369" w14:textId="77777777" w:rsidTr="00C07793">
        <w:tc>
          <w:tcPr>
            <w:tcW w:w="3284" w:type="dxa"/>
            <w:vMerge/>
            <w:tcBorders>
              <w:bottom w:val="single" w:sz="4" w:space="0" w:color="auto"/>
            </w:tcBorders>
          </w:tcPr>
          <w:p w14:paraId="498CD71A" w14:textId="77777777" w:rsidR="00CD6F2D" w:rsidRPr="00F40542" w:rsidRDefault="00CD6F2D" w:rsidP="00C0225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027" w:type="dxa"/>
            <w:vMerge/>
            <w:tcBorders>
              <w:bottom w:val="single" w:sz="4" w:space="0" w:color="auto"/>
            </w:tcBorders>
          </w:tcPr>
          <w:p w14:paraId="3B24CDEC" w14:textId="77777777" w:rsidR="00CD6F2D" w:rsidRPr="00F40542" w:rsidRDefault="00CD6F2D" w:rsidP="00C0225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0DFCA989" w14:textId="77777777" w:rsidR="00CD6F2D" w:rsidRPr="00F40542" w:rsidRDefault="00CD6F2D" w:rsidP="00C0225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40542">
              <w:rPr>
                <w:rFonts w:ascii="Times New Roman" w:hAnsi="Times New Roman" w:cs="Times New Roman"/>
                <w:b/>
                <w:color w:val="000000" w:themeColor="text1"/>
              </w:rPr>
              <w:t>lower limit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3100953B" w14:textId="77777777" w:rsidR="00CD6F2D" w:rsidRPr="00F40542" w:rsidRDefault="00CD6F2D" w:rsidP="00C02255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F40542">
              <w:rPr>
                <w:rFonts w:ascii="Times New Roman" w:hAnsi="Times New Roman" w:cs="Times New Roman"/>
                <w:b/>
                <w:color w:val="000000" w:themeColor="text1"/>
              </w:rPr>
              <w:t>upper limit</w:t>
            </w:r>
          </w:p>
        </w:tc>
        <w:tc>
          <w:tcPr>
            <w:tcW w:w="906" w:type="dxa"/>
            <w:vMerge/>
            <w:tcBorders>
              <w:bottom w:val="single" w:sz="4" w:space="0" w:color="auto"/>
            </w:tcBorders>
          </w:tcPr>
          <w:p w14:paraId="7E69D591" w14:textId="77777777" w:rsidR="00CD6F2D" w:rsidRPr="00F40542" w:rsidRDefault="00CD6F2D" w:rsidP="00C02255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</w:p>
        </w:tc>
      </w:tr>
      <w:tr w:rsidR="00CD6F2D" w:rsidRPr="00F40542" w14:paraId="3798E5FC" w14:textId="77777777" w:rsidTr="00C07793">
        <w:tc>
          <w:tcPr>
            <w:tcW w:w="3284" w:type="dxa"/>
            <w:tcBorders>
              <w:top w:val="single" w:sz="4" w:space="0" w:color="auto"/>
            </w:tcBorders>
            <w:vAlign w:val="center"/>
          </w:tcPr>
          <w:p w14:paraId="6B7C872C" w14:textId="0074FEBE" w:rsidR="00CD6F2D" w:rsidRPr="00F40542" w:rsidRDefault="00C07793" w:rsidP="00C0225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G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ender (male vs female)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235A8FA2" w14:textId="1AE5A666" w:rsidR="00CD6F2D" w:rsidRPr="00C07793" w:rsidRDefault="00C07793" w:rsidP="00C02255">
            <w:pPr>
              <w:widowControl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31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6444FC03" w14:textId="01F142ED" w:rsidR="00CD6F2D" w:rsidRPr="00C07793" w:rsidRDefault="00C07793" w:rsidP="00C02255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88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4584E7D7" w14:textId="0F87B80B" w:rsidR="00CD6F2D" w:rsidRPr="00A70A3D" w:rsidRDefault="00C07793" w:rsidP="00C0225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94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14:paraId="16BEFA66" w14:textId="2FAA50E2" w:rsidR="00CD6F2D" w:rsidRPr="00F40542" w:rsidRDefault="00CD6F2D" w:rsidP="00C02255">
            <w:pPr>
              <w:widowControl/>
              <w:jc w:val="right"/>
              <w:rPr>
                <w:rFonts w:ascii="Times New Roman" w:eastAsia="MingLiU" w:hAnsi="Times New Roman" w:cs="Times New Roman"/>
                <w:color w:val="000000" w:themeColor="text1"/>
              </w:rPr>
            </w:pPr>
            <w:r w:rsidRPr="00F40542">
              <w:rPr>
                <w:rFonts w:ascii="Times New Roman" w:eastAsia="MingLiU" w:hAnsi="Times New Roman" w:cs="Times New Roman"/>
                <w:color w:val="000000" w:themeColor="text1"/>
              </w:rPr>
              <w:t>0.</w:t>
            </w:r>
            <w:r w:rsidR="00C07793">
              <w:rPr>
                <w:rFonts w:ascii="Times New Roman" w:hAnsi="Times New Roman" w:cs="Times New Roman" w:hint="eastAsia"/>
                <w:color w:val="000000" w:themeColor="text1"/>
              </w:rPr>
              <w:t>180</w:t>
            </w:r>
            <w:r w:rsidRPr="00F40542">
              <w:rPr>
                <w:rFonts w:ascii="Times New Roman" w:eastAsia="MingLiU" w:hAnsi="Times New Roman" w:cs="Times New Roman"/>
                <w:color w:val="000000" w:themeColor="text1"/>
              </w:rPr>
              <w:t xml:space="preserve"> </w:t>
            </w:r>
          </w:p>
        </w:tc>
      </w:tr>
      <w:tr w:rsidR="00C07793" w:rsidRPr="00F40542" w14:paraId="1F8FFAF3" w14:textId="77777777" w:rsidTr="00C07793">
        <w:tc>
          <w:tcPr>
            <w:tcW w:w="3284" w:type="dxa"/>
          </w:tcPr>
          <w:p w14:paraId="44BC83F1" w14:textId="1F71C6F9" w:rsidR="00C07793" w:rsidRPr="00F40542" w:rsidRDefault="00C07793" w:rsidP="00C07793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3625">
              <w:rPr>
                <w:rFonts w:ascii="Times New Roman" w:hAnsi="Times New Roman"/>
                <w:b/>
                <w:color w:val="000000"/>
              </w:rPr>
              <w:t>Body mass index (BMI)</w:t>
            </w:r>
          </w:p>
        </w:tc>
        <w:tc>
          <w:tcPr>
            <w:tcW w:w="1027" w:type="dxa"/>
            <w:vAlign w:val="center"/>
          </w:tcPr>
          <w:p w14:paraId="0F1E8B79" w14:textId="2859520B" w:rsidR="00C07793" w:rsidRPr="00F40542" w:rsidRDefault="00C07793" w:rsidP="00C077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0" w:type="dxa"/>
            <w:vAlign w:val="center"/>
          </w:tcPr>
          <w:p w14:paraId="21D9490C" w14:textId="27F9770F" w:rsidR="00C07793" w:rsidRPr="00F40542" w:rsidRDefault="00C07793" w:rsidP="00C077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0" w:type="dxa"/>
            <w:vAlign w:val="center"/>
          </w:tcPr>
          <w:p w14:paraId="27D40BA8" w14:textId="52552857" w:rsidR="00C07793" w:rsidRPr="00F40542" w:rsidRDefault="00C07793" w:rsidP="00C077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6" w:type="dxa"/>
            <w:vAlign w:val="center"/>
          </w:tcPr>
          <w:p w14:paraId="0CCFEBA6" w14:textId="32512FFB" w:rsidR="00C07793" w:rsidRPr="00F40542" w:rsidRDefault="00C07793" w:rsidP="00C07793">
            <w:pPr>
              <w:jc w:val="right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186</w:t>
            </w:r>
          </w:p>
        </w:tc>
      </w:tr>
      <w:tr w:rsidR="00C07793" w:rsidRPr="00F40542" w14:paraId="7F29E23C" w14:textId="77777777" w:rsidTr="00C07793">
        <w:tc>
          <w:tcPr>
            <w:tcW w:w="3284" w:type="dxa"/>
          </w:tcPr>
          <w:p w14:paraId="58015352" w14:textId="5563CC0F" w:rsidR="00C07793" w:rsidRPr="00F40542" w:rsidRDefault="00C07793" w:rsidP="00C07793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3625">
              <w:rPr>
                <w:rFonts w:ascii="Times New Roman" w:hAnsi="Times New Roman"/>
                <w:color w:val="000000"/>
              </w:rPr>
              <w:t xml:space="preserve"> &lt; 24.0</w:t>
            </w:r>
          </w:p>
        </w:tc>
        <w:tc>
          <w:tcPr>
            <w:tcW w:w="1027" w:type="dxa"/>
            <w:vAlign w:val="center"/>
          </w:tcPr>
          <w:p w14:paraId="45E64323" w14:textId="140EA77D" w:rsidR="00C07793" w:rsidRPr="00F40542" w:rsidRDefault="00C07793" w:rsidP="00C077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eference</w:t>
            </w:r>
          </w:p>
        </w:tc>
        <w:tc>
          <w:tcPr>
            <w:tcW w:w="1190" w:type="dxa"/>
            <w:vAlign w:val="center"/>
          </w:tcPr>
          <w:p w14:paraId="2DAA6118" w14:textId="77777777" w:rsidR="00C07793" w:rsidRPr="00F40542" w:rsidRDefault="00C07793" w:rsidP="00C077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0" w:type="dxa"/>
            <w:vAlign w:val="center"/>
          </w:tcPr>
          <w:p w14:paraId="7C5BA537" w14:textId="77777777" w:rsidR="00C07793" w:rsidRPr="00F40542" w:rsidRDefault="00C07793" w:rsidP="00C077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6" w:type="dxa"/>
            <w:vAlign w:val="center"/>
          </w:tcPr>
          <w:p w14:paraId="62DE2477" w14:textId="77777777" w:rsidR="00C07793" w:rsidRPr="00F40542" w:rsidRDefault="00C07793" w:rsidP="00C07793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7793" w:rsidRPr="00F40542" w14:paraId="6D90291D" w14:textId="77777777" w:rsidTr="00C07793">
        <w:tc>
          <w:tcPr>
            <w:tcW w:w="3284" w:type="dxa"/>
          </w:tcPr>
          <w:p w14:paraId="4B4359D7" w14:textId="1D7184D4" w:rsidR="00C07793" w:rsidRPr="00A70A3D" w:rsidRDefault="00C07793" w:rsidP="00C0779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63625">
              <w:rPr>
                <w:rFonts w:ascii="Times New Roman" w:hAnsi="Times New Roman"/>
                <w:color w:val="000000"/>
              </w:rPr>
              <w:t xml:space="preserve"> 24.0-27.9</w:t>
            </w:r>
          </w:p>
        </w:tc>
        <w:tc>
          <w:tcPr>
            <w:tcW w:w="1027" w:type="dxa"/>
            <w:vAlign w:val="center"/>
          </w:tcPr>
          <w:p w14:paraId="71DA5E67" w14:textId="235095D4" w:rsidR="00C07793" w:rsidRDefault="00C07793" w:rsidP="00C077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08</w:t>
            </w:r>
          </w:p>
        </w:tc>
        <w:tc>
          <w:tcPr>
            <w:tcW w:w="1190" w:type="dxa"/>
            <w:vAlign w:val="center"/>
          </w:tcPr>
          <w:p w14:paraId="61647DCB" w14:textId="1EC3B0F2" w:rsidR="00C07793" w:rsidRDefault="00C07793" w:rsidP="00C077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92</w:t>
            </w:r>
          </w:p>
        </w:tc>
        <w:tc>
          <w:tcPr>
            <w:tcW w:w="1190" w:type="dxa"/>
            <w:vAlign w:val="center"/>
          </w:tcPr>
          <w:p w14:paraId="673AAFA2" w14:textId="7EF2A64D" w:rsidR="00C07793" w:rsidRDefault="00C07793" w:rsidP="00C077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26</w:t>
            </w:r>
          </w:p>
        </w:tc>
        <w:tc>
          <w:tcPr>
            <w:tcW w:w="906" w:type="dxa"/>
            <w:vAlign w:val="center"/>
          </w:tcPr>
          <w:p w14:paraId="5170C05A" w14:textId="7C84C4F8" w:rsidR="00C07793" w:rsidRDefault="00C07793" w:rsidP="00C07793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384</w:t>
            </w:r>
          </w:p>
        </w:tc>
      </w:tr>
      <w:tr w:rsidR="00C07793" w:rsidRPr="00F40542" w14:paraId="73330A9D" w14:textId="77777777" w:rsidTr="00C07793">
        <w:tc>
          <w:tcPr>
            <w:tcW w:w="3284" w:type="dxa"/>
          </w:tcPr>
          <w:p w14:paraId="1700DDDB" w14:textId="7F74CF5E" w:rsidR="00C07793" w:rsidRPr="00A70A3D" w:rsidRDefault="00C07793" w:rsidP="00C0779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F63625">
              <w:rPr>
                <w:rFonts w:ascii="Times New Roman" w:hAnsi="Times New Roman"/>
                <w:color w:val="000000"/>
              </w:rPr>
              <w:t xml:space="preserve"> ≥ 28</w:t>
            </w:r>
          </w:p>
        </w:tc>
        <w:tc>
          <w:tcPr>
            <w:tcW w:w="1027" w:type="dxa"/>
            <w:vAlign w:val="center"/>
          </w:tcPr>
          <w:p w14:paraId="174BCD23" w14:textId="73E08035" w:rsidR="00C07793" w:rsidRPr="00F40542" w:rsidRDefault="00C07793" w:rsidP="00C07793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56</w:t>
            </w:r>
          </w:p>
        </w:tc>
        <w:tc>
          <w:tcPr>
            <w:tcW w:w="1190" w:type="dxa"/>
            <w:vAlign w:val="center"/>
          </w:tcPr>
          <w:p w14:paraId="5209827E" w14:textId="359D2FA7" w:rsidR="00C07793" w:rsidRPr="00F40542" w:rsidRDefault="00C07793" w:rsidP="00C07793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99</w:t>
            </w:r>
          </w:p>
        </w:tc>
        <w:tc>
          <w:tcPr>
            <w:tcW w:w="1190" w:type="dxa"/>
            <w:vAlign w:val="center"/>
          </w:tcPr>
          <w:p w14:paraId="51E00040" w14:textId="7B3954E5" w:rsidR="00C07793" w:rsidRPr="00F40542" w:rsidRDefault="00C07793" w:rsidP="00C07793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47</w:t>
            </w:r>
          </w:p>
        </w:tc>
        <w:tc>
          <w:tcPr>
            <w:tcW w:w="906" w:type="dxa"/>
            <w:vAlign w:val="center"/>
          </w:tcPr>
          <w:p w14:paraId="19768758" w14:textId="0C0AB539" w:rsidR="00C07793" w:rsidRPr="00F40542" w:rsidRDefault="00C07793" w:rsidP="00C07793">
            <w:pPr>
              <w:widowControl/>
              <w:jc w:val="right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66</w:t>
            </w:r>
          </w:p>
        </w:tc>
      </w:tr>
      <w:tr w:rsidR="00C07793" w:rsidRPr="00F40542" w14:paraId="6CC417C3" w14:textId="77777777" w:rsidTr="00C07793">
        <w:tc>
          <w:tcPr>
            <w:tcW w:w="3284" w:type="dxa"/>
          </w:tcPr>
          <w:p w14:paraId="6230F7DF" w14:textId="00AC5861" w:rsidR="00C07793" w:rsidRPr="00A70A3D" w:rsidRDefault="00C07793" w:rsidP="00C0779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color w:val="000000"/>
              </w:rPr>
              <w:t>COPD</w:t>
            </w:r>
          </w:p>
        </w:tc>
        <w:tc>
          <w:tcPr>
            <w:tcW w:w="1027" w:type="dxa"/>
            <w:vAlign w:val="center"/>
          </w:tcPr>
          <w:p w14:paraId="0BA21941" w14:textId="1E1F10F8" w:rsidR="00C07793" w:rsidRPr="00F40542" w:rsidRDefault="00C07793" w:rsidP="00C07793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67</w:t>
            </w:r>
          </w:p>
        </w:tc>
        <w:tc>
          <w:tcPr>
            <w:tcW w:w="1190" w:type="dxa"/>
            <w:vAlign w:val="center"/>
          </w:tcPr>
          <w:p w14:paraId="64AF9406" w14:textId="5365FE12" w:rsidR="00C07793" w:rsidRPr="00F40542" w:rsidRDefault="00C07793" w:rsidP="00C07793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53</w:t>
            </w:r>
          </w:p>
        </w:tc>
        <w:tc>
          <w:tcPr>
            <w:tcW w:w="1190" w:type="dxa"/>
            <w:vAlign w:val="center"/>
          </w:tcPr>
          <w:p w14:paraId="3ECE99F9" w14:textId="1C9FA691" w:rsidR="00C07793" w:rsidRPr="00F40542" w:rsidRDefault="00C07793" w:rsidP="00C07793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.77</w:t>
            </w:r>
          </w:p>
        </w:tc>
        <w:tc>
          <w:tcPr>
            <w:tcW w:w="906" w:type="dxa"/>
            <w:vAlign w:val="center"/>
          </w:tcPr>
          <w:p w14:paraId="16F5BF99" w14:textId="46412923" w:rsidR="00C07793" w:rsidRPr="00F40542" w:rsidRDefault="00C07793" w:rsidP="00C07793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2</w:t>
            </w:r>
          </w:p>
        </w:tc>
      </w:tr>
      <w:tr w:rsidR="00C07793" w:rsidRPr="00F40542" w14:paraId="02983010" w14:textId="77777777" w:rsidTr="00C07793">
        <w:tc>
          <w:tcPr>
            <w:tcW w:w="3284" w:type="dxa"/>
            <w:vAlign w:val="center"/>
          </w:tcPr>
          <w:p w14:paraId="6CB2D4BC" w14:textId="7B70395B" w:rsidR="00C07793" w:rsidRPr="00F40542" w:rsidRDefault="00132478" w:rsidP="00C07793">
            <w:pPr>
              <w:jc w:val="left"/>
              <w:rPr>
                <w:rFonts w:ascii="Times New Roman" w:hAnsi="Times New Roman" w:cs="Times New Roman" w:hint="eastAsia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oncurrent osteoporosis</w:t>
            </w:r>
          </w:p>
        </w:tc>
        <w:tc>
          <w:tcPr>
            <w:tcW w:w="1027" w:type="dxa"/>
            <w:vAlign w:val="center"/>
          </w:tcPr>
          <w:p w14:paraId="239818AD" w14:textId="08D06C11" w:rsidR="00C07793" w:rsidRDefault="00132478" w:rsidP="00C07793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99</w:t>
            </w:r>
          </w:p>
        </w:tc>
        <w:tc>
          <w:tcPr>
            <w:tcW w:w="1190" w:type="dxa"/>
            <w:vAlign w:val="center"/>
          </w:tcPr>
          <w:p w14:paraId="1CF75960" w14:textId="45AB5132" w:rsidR="00C07793" w:rsidRPr="00F40542" w:rsidRDefault="00132478" w:rsidP="00C07793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33</w:t>
            </w:r>
          </w:p>
        </w:tc>
        <w:tc>
          <w:tcPr>
            <w:tcW w:w="1190" w:type="dxa"/>
            <w:vAlign w:val="center"/>
          </w:tcPr>
          <w:p w14:paraId="582C7803" w14:textId="5FD22594" w:rsidR="00C07793" w:rsidRDefault="00132478" w:rsidP="00C07793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98</w:t>
            </w:r>
          </w:p>
        </w:tc>
        <w:tc>
          <w:tcPr>
            <w:tcW w:w="906" w:type="dxa"/>
            <w:vAlign w:val="center"/>
          </w:tcPr>
          <w:p w14:paraId="3D04F783" w14:textId="087BD538" w:rsidR="00C07793" w:rsidRPr="00F40542" w:rsidRDefault="00132478" w:rsidP="00C07793">
            <w:pPr>
              <w:widowControl/>
              <w:jc w:val="right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1</w:t>
            </w:r>
          </w:p>
        </w:tc>
      </w:tr>
      <w:tr w:rsidR="00132478" w:rsidRPr="00F40542" w14:paraId="77D4C7B2" w14:textId="77777777" w:rsidTr="00C07793">
        <w:tc>
          <w:tcPr>
            <w:tcW w:w="3284" w:type="dxa"/>
            <w:vAlign w:val="center"/>
          </w:tcPr>
          <w:p w14:paraId="308B76DE" w14:textId="658782A5" w:rsidR="00132478" w:rsidRDefault="00132478" w:rsidP="00C07793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H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igh-energy injury mechanism</w:t>
            </w:r>
          </w:p>
        </w:tc>
        <w:tc>
          <w:tcPr>
            <w:tcW w:w="1027" w:type="dxa"/>
            <w:vAlign w:val="center"/>
          </w:tcPr>
          <w:p w14:paraId="715BEC13" w14:textId="15E3D151" w:rsidR="00132478" w:rsidRDefault="00132478" w:rsidP="00C07793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92</w:t>
            </w:r>
          </w:p>
        </w:tc>
        <w:tc>
          <w:tcPr>
            <w:tcW w:w="1190" w:type="dxa"/>
            <w:vAlign w:val="center"/>
          </w:tcPr>
          <w:p w14:paraId="6E7C9567" w14:textId="73C587F0" w:rsidR="00132478" w:rsidRPr="00F40542" w:rsidRDefault="00132478" w:rsidP="00C07793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28</w:t>
            </w:r>
          </w:p>
        </w:tc>
        <w:tc>
          <w:tcPr>
            <w:tcW w:w="1190" w:type="dxa"/>
            <w:vAlign w:val="center"/>
          </w:tcPr>
          <w:p w14:paraId="3C7C7E0A" w14:textId="080E4CA1" w:rsidR="00132478" w:rsidRDefault="00132478" w:rsidP="00C07793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86</w:t>
            </w:r>
          </w:p>
        </w:tc>
        <w:tc>
          <w:tcPr>
            <w:tcW w:w="906" w:type="dxa"/>
            <w:vAlign w:val="center"/>
          </w:tcPr>
          <w:p w14:paraId="0EFC1596" w14:textId="0EB007E7" w:rsidR="00132478" w:rsidRPr="00F40542" w:rsidRDefault="00132478" w:rsidP="00C07793">
            <w:pPr>
              <w:widowControl/>
              <w:jc w:val="right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1</w:t>
            </w:r>
          </w:p>
        </w:tc>
      </w:tr>
      <w:tr w:rsidR="00A053EF" w:rsidRPr="00F40542" w14:paraId="0D5325D2" w14:textId="77777777" w:rsidTr="001B307A">
        <w:tc>
          <w:tcPr>
            <w:tcW w:w="3284" w:type="dxa"/>
          </w:tcPr>
          <w:p w14:paraId="190760E3" w14:textId="6D89261B" w:rsidR="00A053EF" w:rsidRPr="00F40542" w:rsidRDefault="00A053EF" w:rsidP="00A053E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3625">
              <w:rPr>
                <w:rFonts w:ascii="Times New Roman" w:hAnsi="Times New Roman"/>
                <w:b/>
                <w:color w:val="000000"/>
              </w:rPr>
              <w:t>Fracture type based on AO classification</w:t>
            </w:r>
          </w:p>
        </w:tc>
        <w:tc>
          <w:tcPr>
            <w:tcW w:w="1027" w:type="dxa"/>
            <w:vAlign w:val="center"/>
          </w:tcPr>
          <w:p w14:paraId="4B1CAC52" w14:textId="77777777" w:rsidR="00A053EF" w:rsidRDefault="00A053EF" w:rsidP="00A053E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</w:p>
        </w:tc>
        <w:tc>
          <w:tcPr>
            <w:tcW w:w="1190" w:type="dxa"/>
            <w:vAlign w:val="center"/>
          </w:tcPr>
          <w:p w14:paraId="260BA70C" w14:textId="77777777" w:rsidR="00A053EF" w:rsidRPr="00F40542" w:rsidRDefault="00A053EF" w:rsidP="00A053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0" w:type="dxa"/>
            <w:vAlign w:val="center"/>
          </w:tcPr>
          <w:p w14:paraId="2814485C" w14:textId="77777777" w:rsidR="00A053EF" w:rsidRDefault="00A053EF" w:rsidP="00A053E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</w:p>
        </w:tc>
        <w:tc>
          <w:tcPr>
            <w:tcW w:w="906" w:type="dxa"/>
            <w:vAlign w:val="center"/>
          </w:tcPr>
          <w:p w14:paraId="2D28B276" w14:textId="783A1943" w:rsidR="00A053EF" w:rsidRPr="00F40542" w:rsidRDefault="00A053EF" w:rsidP="00A053EF">
            <w:pPr>
              <w:widowControl/>
              <w:jc w:val="right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35</w:t>
            </w:r>
          </w:p>
        </w:tc>
      </w:tr>
      <w:tr w:rsidR="00A053EF" w:rsidRPr="00F40542" w14:paraId="743DF15A" w14:textId="77777777" w:rsidTr="001B307A">
        <w:tc>
          <w:tcPr>
            <w:tcW w:w="3284" w:type="dxa"/>
          </w:tcPr>
          <w:p w14:paraId="49DEB1AB" w14:textId="4187C3AF" w:rsidR="00A053EF" w:rsidRPr="00F40542" w:rsidRDefault="00A053EF" w:rsidP="00A053E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3625">
              <w:rPr>
                <w:rFonts w:ascii="Times New Roman" w:hAnsi="Times New Roman" w:hint="eastAsia"/>
                <w:bCs/>
                <w:color w:val="000000"/>
              </w:rPr>
              <w:t xml:space="preserve"> A</w:t>
            </w:r>
          </w:p>
        </w:tc>
        <w:tc>
          <w:tcPr>
            <w:tcW w:w="1027" w:type="dxa"/>
            <w:vAlign w:val="center"/>
          </w:tcPr>
          <w:p w14:paraId="7F52D8CA" w14:textId="7CDED2E6" w:rsidR="00A053EF" w:rsidRDefault="00A053EF" w:rsidP="00A053E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eference</w:t>
            </w:r>
          </w:p>
        </w:tc>
        <w:tc>
          <w:tcPr>
            <w:tcW w:w="1190" w:type="dxa"/>
            <w:vAlign w:val="center"/>
          </w:tcPr>
          <w:p w14:paraId="2853BE43" w14:textId="77777777" w:rsidR="00A053EF" w:rsidRPr="00F40542" w:rsidRDefault="00A053EF" w:rsidP="00A053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0" w:type="dxa"/>
            <w:vAlign w:val="center"/>
          </w:tcPr>
          <w:p w14:paraId="2FB6D400" w14:textId="77777777" w:rsidR="00A053EF" w:rsidRDefault="00A053EF" w:rsidP="00A053E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</w:p>
        </w:tc>
        <w:tc>
          <w:tcPr>
            <w:tcW w:w="906" w:type="dxa"/>
            <w:vAlign w:val="center"/>
          </w:tcPr>
          <w:p w14:paraId="13EFDEAB" w14:textId="77777777" w:rsidR="00A053EF" w:rsidRPr="00F40542" w:rsidRDefault="00A053EF" w:rsidP="00A053EF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053EF" w:rsidRPr="00F40542" w14:paraId="13AF34F0" w14:textId="77777777" w:rsidTr="001B307A">
        <w:tc>
          <w:tcPr>
            <w:tcW w:w="3284" w:type="dxa"/>
          </w:tcPr>
          <w:p w14:paraId="27609EA1" w14:textId="106ADD61" w:rsidR="00A053EF" w:rsidRPr="00F40542" w:rsidRDefault="00A053EF" w:rsidP="00A053E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3625">
              <w:rPr>
                <w:rFonts w:ascii="Times New Roman" w:hAnsi="Times New Roman"/>
                <w:bCs/>
                <w:color w:val="000000"/>
              </w:rPr>
              <w:t xml:space="preserve"> B </w:t>
            </w:r>
          </w:p>
        </w:tc>
        <w:tc>
          <w:tcPr>
            <w:tcW w:w="1027" w:type="dxa"/>
            <w:vAlign w:val="center"/>
          </w:tcPr>
          <w:p w14:paraId="40B25CCE" w14:textId="36BA13B0" w:rsidR="00A053EF" w:rsidRDefault="00A053EF" w:rsidP="00A053E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80</w:t>
            </w:r>
          </w:p>
        </w:tc>
        <w:tc>
          <w:tcPr>
            <w:tcW w:w="1190" w:type="dxa"/>
            <w:vAlign w:val="center"/>
          </w:tcPr>
          <w:p w14:paraId="159F2E45" w14:textId="036EEA17" w:rsidR="00A053EF" w:rsidRPr="00F40542" w:rsidRDefault="00A053EF" w:rsidP="00A053E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6</w:t>
            </w:r>
          </w:p>
        </w:tc>
        <w:tc>
          <w:tcPr>
            <w:tcW w:w="1190" w:type="dxa"/>
            <w:vAlign w:val="center"/>
          </w:tcPr>
          <w:p w14:paraId="16BEC1F8" w14:textId="73A954E1" w:rsidR="00A053EF" w:rsidRDefault="00A053EF" w:rsidP="00A053E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38</w:t>
            </w:r>
          </w:p>
        </w:tc>
        <w:tc>
          <w:tcPr>
            <w:tcW w:w="906" w:type="dxa"/>
            <w:vAlign w:val="center"/>
          </w:tcPr>
          <w:p w14:paraId="2F2403B6" w14:textId="1903C5FA" w:rsidR="00A053EF" w:rsidRPr="00F40542" w:rsidRDefault="00A053EF" w:rsidP="00A053EF">
            <w:pPr>
              <w:widowControl/>
              <w:jc w:val="right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419</w:t>
            </w:r>
          </w:p>
        </w:tc>
      </w:tr>
      <w:tr w:rsidR="00A053EF" w:rsidRPr="00F40542" w14:paraId="42AF3200" w14:textId="77777777" w:rsidTr="001B307A">
        <w:tc>
          <w:tcPr>
            <w:tcW w:w="3284" w:type="dxa"/>
          </w:tcPr>
          <w:p w14:paraId="438E8A2B" w14:textId="6EBB8CAE" w:rsidR="00A053EF" w:rsidRPr="00F40542" w:rsidRDefault="00A053EF" w:rsidP="00A053E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3625">
              <w:rPr>
                <w:rFonts w:ascii="Times New Roman" w:hAnsi="Times New Roman"/>
                <w:bCs/>
                <w:color w:val="000000"/>
              </w:rPr>
              <w:t xml:space="preserve"> C</w:t>
            </w:r>
          </w:p>
        </w:tc>
        <w:tc>
          <w:tcPr>
            <w:tcW w:w="1027" w:type="dxa"/>
            <w:vAlign w:val="center"/>
          </w:tcPr>
          <w:p w14:paraId="4E576930" w14:textId="6EC288DA" w:rsidR="00A053EF" w:rsidRDefault="00A053EF" w:rsidP="00A053E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56</w:t>
            </w:r>
          </w:p>
        </w:tc>
        <w:tc>
          <w:tcPr>
            <w:tcW w:w="1190" w:type="dxa"/>
            <w:vAlign w:val="center"/>
          </w:tcPr>
          <w:p w14:paraId="0A6B40EA" w14:textId="1E7834DD" w:rsidR="00A053EF" w:rsidRPr="00F40542" w:rsidRDefault="00A053EF" w:rsidP="00A053E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01</w:t>
            </w:r>
          </w:p>
        </w:tc>
        <w:tc>
          <w:tcPr>
            <w:tcW w:w="1190" w:type="dxa"/>
            <w:vAlign w:val="center"/>
          </w:tcPr>
          <w:p w14:paraId="4FA608C1" w14:textId="6B42978A" w:rsidR="00A053EF" w:rsidRDefault="00A053EF" w:rsidP="00A053E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40</w:t>
            </w:r>
          </w:p>
        </w:tc>
        <w:tc>
          <w:tcPr>
            <w:tcW w:w="906" w:type="dxa"/>
            <w:vAlign w:val="center"/>
          </w:tcPr>
          <w:p w14:paraId="2FAAB359" w14:textId="3ED16F39" w:rsidR="00A053EF" w:rsidRPr="00F40542" w:rsidRDefault="00A053EF" w:rsidP="00A053EF">
            <w:pPr>
              <w:widowControl/>
              <w:jc w:val="right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45</w:t>
            </w:r>
          </w:p>
        </w:tc>
      </w:tr>
      <w:tr w:rsidR="00A053EF" w:rsidRPr="00F40542" w14:paraId="3F8B85D1" w14:textId="77777777" w:rsidTr="00C07793">
        <w:tc>
          <w:tcPr>
            <w:tcW w:w="3284" w:type="dxa"/>
            <w:vAlign w:val="center"/>
          </w:tcPr>
          <w:p w14:paraId="648749D6" w14:textId="4E9686A0" w:rsidR="00A053EF" w:rsidRPr="00F40542" w:rsidRDefault="00A053EF" w:rsidP="00A053E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40542">
              <w:rPr>
                <w:rFonts w:ascii="Times New Roman" w:hAnsi="Times New Roman" w:cs="Times New Roman"/>
                <w:b/>
                <w:color w:val="000000" w:themeColor="text1"/>
              </w:rPr>
              <w:t>Lunate facet collapse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≥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 5mm)</w:t>
            </w:r>
          </w:p>
        </w:tc>
        <w:tc>
          <w:tcPr>
            <w:tcW w:w="1027" w:type="dxa"/>
            <w:vAlign w:val="center"/>
          </w:tcPr>
          <w:p w14:paraId="35288530" w14:textId="7FB77765" w:rsidR="00A053EF" w:rsidRDefault="00A053EF" w:rsidP="00A053E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F40542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4</w:t>
            </w:r>
          </w:p>
        </w:tc>
        <w:tc>
          <w:tcPr>
            <w:tcW w:w="1190" w:type="dxa"/>
            <w:vAlign w:val="center"/>
          </w:tcPr>
          <w:p w14:paraId="6E8A523C" w14:textId="3C6C64A3" w:rsidR="00A053EF" w:rsidRPr="00F40542" w:rsidRDefault="00A053EF" w:rsidP="00A053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40542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4</w:t>
            </w:r>
          </w:p>
        </w:tc>
        <w:tc>
          <w:tcPr>
            <w:tcW w:w="1190" w:type="dxa"/>
            <w:vAlign w:val="center"/>
          </w:tcPr>
          <w:p w14:paraId="4B81B2CB" w14:textId="255DA04D" w:rsidR="00A053EF" w:rsidRDefault="00A053EF" w:rsidP="00A053E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.79</w:t>
            </w:r>
          </w:p>
        </w:tc>
        <w:tc>
          <w:tcPr>
            <w:tcW w:w="906" w:type="dxa"/>
            <w:vAlign w:val="center"/>
          </w:tcPr>
          <w:p w14:paraId="49B4FE45" w14:textId="13DB70B5" w:rsidR="00A053EF" w:rsidRPr="00F40542" w:rsidRDefault="00A053EF" w:rsidP="00A053EF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&lt; 0.001</w:t>
            </w:r>
          </w:p>
        </w:tc>
      </w:tr>
      <w:tr w:rsidR="00A053EF" w:rsidRPr="00F40542" w14:paraId="04BD4362" w14:textId="77777777" w:rsidTr="00C07793">
        <w:tc>
          <w:tcPr>
            <w:tcW w:w="3284" w:type="dxa"/>
            <w:vAlign w:val="center"/>
          </w:tcPr>
          <w:p w14:paraId="66997A37" w14:textId="49CF9354" w:rsidR="00A053EF" w:rsidRPr="00F40542" w:rsidRDefault="00A053EF" w:rsidP="00A053EF">
            <w:pPr>
              <w:jc w:val="left"/>
              <w:rPr>
                <w:rFonts w:ascii="Times New Roman" w:hAnsi="Times New Roman" w:cs="Times New Roman" w:hint="eastAsia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B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one grafting</w:t>
            </w:r>
          </w:p>
        </w:tc>
        <w:tc>
          <w:tcPr>
            <w:tcW w:w="1027" w:type="dxa"/>
            <w:vAlign w:val="center"/>
          </w:tcPr>
          <w:p w14:paraId="28F28146" w14:textId="4C2A086A" w:rsidR="00A053EF" w:rsidRDefault="00A053EF" w:rsidP="00A053E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81</w:t>
            </w:r>
          </w:p>
        </w:tc>
        <w:tc>
          <w:tcPr>
            <w:tcW w:w="1190" w:type="dxa"/>
            <w:vAlign w:val="center"/>
          </w:tcPr>
          <w:p w14:paraId="7A56267B" w14:textId="17C376F8" w:rsidR="00A053EF" w:rsidRPr="00F40542" w:rsidRDefault="00A053EF" w:rsidP="00A053E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97</w:t>
            </w:r>
          </w:p>
        </w:tc>
        <w:tc>
          <w:tcPr>
            <w:tcW w:w="1190" w:type="dxa"/>
            <w:vAlign w:val="center"/>
          </w:tcPr>
          <w:p w14:paraId="560F2488" w14:textId="7B956FFF" w:rsidR="00A053EF" w:rsidRDefault="00A053EF" w:rsidP="00A053E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36</w:t>
            </w:r>
          </w:p>
        </w:tc>
        <w:tc>
          <w:tcPr>
            <w:tcW w:w="906" w:type="dxa"/>
            <w:vAlign w:val="center"/>
          </w:tcPr>
          <w:p w14:paraId="1DF96C52" w14:textId="10AF3287" w:rsidR="00A053EF" w:rsidRPr="00F40542" w:rsidRDefault="00A053EF" w:rsidP="00A053EF">
            <w:pPr>
              <w:widowControl/>
              <w:jc w:val="right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58</w:t>
            </w:r>
          </w:p>
        </w:tc>
      </w:tr>
      <w:tr w:rsidR="00A053EF" w:rsidRPr="00F40542" w14:paraId="0066423C" w14:textId="77777777" w:rsidTr="00C07793">
        <w:tc>
          <w:tcPr>
            <w:tcW w:w="3284" w:type="dxa"/>
            <w:vAlign w:val="center"/>
          </w:tcPr>
          <w:p w14:paraId="7856E57A" w14:textId="5160A683" w:rsidR="00A053EF" w:rsidRPr="00A70A3D" w:rsidRDefault="007511F0" w:rsidP="00A053EF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100504905"/>
            <w:r w:rsidRPr="00F63625">
              <w:rPr>
                <w:rFonts w:ascii="Times New Roman" w:hAnsi="Times New Roman"/>
                <w:b/>
                <w:color w:val="000000"/>
              </w:rPr>
              <w:t>S</w:t>
            </w:r>
            <w:r w:rsidRPr="00F63625">
              <w:rPr>
                <w:rFonts w:ascii="Times New Roman" w:hAnsi="Times New Roman" w:hint="eastAsia"/>
                <w:b/>
                <w:color w:val="000000"/>
              </w:rPr>
              <w:t>urgeon e</w:t>
            </w:r>
            <w:r w:rsidRPr="00F63625">
              <w:rPr>
                <w:rFonts w:ascii="Times New Roman" w:hAnsi="Times New Roman"/>
                <w:b/>
                <w:color w:val="000000"/>
              </w:rPr>
              <w:t xml:space="preserve">xperience </w:t>
            </w:r>
            <w:r w:rsidRPr="00F63625">
              <w:rPr>
                <w:rFonts w:ascii="Times New Roman" w:hAnsi="Times New Roman" w:hint="eastAsia"/>
                <w:b/>
                <w:color w:val="000000"/>
              </w:rPr>
              <w:t>(volume &lt;</w:t>
            </w:r>
            <w:bookmarkEnd w:id="0"/>
            <w:r w:rsidRPr="00F63625">
              <w:rPr>
                <w:rFonts w:ascii="Times New Roman" w:hAnsi="Times New Roman"/>
                <w:bCs/>
                <w:color w:val="000000"/>
              </w:rPr>
              <w:t xml:space="preserve"> 30 cases)</w:t>
            </w:r>
          </w:p>
        </w:tc>
        <w:tc>
          <w:tcPr>
            <w:tcW w:w="1027" w:type="dxa"/>
            <w:vAlign w:val="center"/>
          </w:tcPr>
          <w:p w14:paraId="38AE764D" w14:textId="6DC81106" w:rsidR="00A053EF" w:rsidRDefault="007511F0" w:rsidP="00A053E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71</w:t>
            </w:r>
          </w:p>
        </w:tc>
        <w:tc>
          <w:tcPr>
            <w:tcW w:w="1190" w:type="dxa"/>
            <w:vAlign w:val="center"/>
          </w:tcPr>
          <w:p w14:paraId="17FD40EA" w14:textId="27DD692E" w:rsidR="00A053EF" w:rsidRDefault="007511F0" w:rsidP="00A053E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00</w:t>
            </w:r>
          </w:p>
        </w:tc>
        <w:tc>
          <w:tcPr>
            <w:tcW w:w="1190" w:type="dxa"/>
            <w:vAlign w:val="center"/>
          </w:tcPr>
          <w:p w14:paraId="69B01BC9" w14:textId="7F2F42FE" w:rsidR="00A053EF" w:rsidRDefault="007511F0" w:rsidP="00A053E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90</w:t>
            </w:r>
          </w:p>
        </w:tc>
        <w:tc>
          <w:tcPr>
            <w:tcW w:w="906" w:type="dxa"/>
            <w:vAlign w:val="center"/>
          </w:tcPr>
          <w:p w14:paraId="2426D280" w14:textId="6331DE31" w:rsidR="00A053EF" w:rsidRDefault="007511F0" w:rsidP="00A053EF">
            <w:pPr>
              <w:widowControl/>
              <w:jc w:val="right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47</w:t>
            </w:r>
          </w:p>
        </w:tc>
      </w:tr>
      <w:tr w:rsidR="00A053EF" w:rsidRPr="00F40542" w14:paraId="2D5F9FE2" w14:textId="77777777" w:rsidTr="00C07793">
        <w:tc>
          <w:tcPr>
            <w:tcW w:w="3284" w:type="dxa"/>
            <w:vAlign w:val="center"/>
          </w:tcPr>
          <w:p w14:paraId="3A2D60B6" w14:textId="13D9460D" w:rsidR="00A053EF" w:rsidRPr="00F40542" w:rsidRDefault="00A053EF" w:rsidP="00A053EF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I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ntraoperative bleeding (per 10-ml increase)</w:t>
            </w:r>
          </w:p>
        </w:tc>
        <w:tc>
          <w:tcPr>
            <w:tcW w:w="1027" w:type="dxa"/>
            <w:vAlign w:val="center"/>
          </w:tcPr>
          <w:p w14:paraId="79E40101" w14:textId="59180963" w:rsidR="00A053EF" w:rsidRDefault="00A053EF" w:rsidP="00A053E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</w:t>
            </w:r>
            <w:r w:rsidR="007511F0">
              <w:rPr>
                <w:rFonts w:ascii="Times New Roman" w:hAnsi="Times New Roman" w:cs="Times New Roman" w:hint="eastAsia"/>
                <w:color w:val="000000" w:themeColor="text1"/>
              </w:rPr>
              <w:t>11</w:t>
            </w:r>
          </w:p>
        </w:tc>
        <w:tc>
          <w:tcPr>
            <w:tcW w:w="1190" w:type="dxa"/>
            <w:vAlign w:val="center"/>
          </w:tcPr>
          <w:p w14:paraId="3B0769DE" w14:textId="7CBAB1D8" w:rsidR="00A053EF" w:rsidRPr="00F40542" w:rsidRDefault="00A053EF" w:rsidP="00A053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0</w:t>
            </w:r>
            <w:r w:rsidR="007511F0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190" w:type="dxa"/>
            <w:vAlign w:val="center"/>
          </w:tcPr>
          <w:p w14:paraId="26752FB5" w14:textId="09FCEA0B" w:rsidR="00A053EF" w:rsidRDefault="00A053EF" w:rsidP="00A053E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2</w:t>
            </w:r>
            <w:r w:rsidR="007511F0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  <w:tc>
          <w:tcPr>
            <w:tcW w:w="906" w:type="dxa"/>
            <w:vAlign w:val="center"/>
          </w:tcPr>
          <w:p w14:paraId="78B40639" w14:textId="381A5488" w:rsidR="00A053EF" w:rsidRPr="00F40542" w:rsidRDefault="00A053EF" w:rsidP="00A053EF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2</w:t>
            </w:r>
            <w:r w:rsidR="007511F0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</w:tr>
      <w:tr w:rsidR="007511F0" w:rsidRPr="00F40542" w14:paraId="7762408E" w14:textId="77777777" w:rsidTr="00C07793">
        <w:tc>
          <w:tcPr>
            <w:tcW w:w="3284" w:type="dxa"/>
            <w:vAlign w:val="center"/>
          </w:tcPr>
          <w:p w14:paraId="1A65A5F4" w14:textId="4FAF8981" w:rsidR="007511F0" w:rsidRDefault="007511F0" w:rsidP="00A053EF">
            <w:pPr>
              <w:jc w:val="left"/>
              <w:rPr>
                <w:rFonts w:ascii="Times New Roman" w:hAnsi="Times New Roman" w:cs="Times New Roman" w:hint="eastAsia"/>
                <w:b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color w:val="000000"/>
              </w:rPr>
              <w:t>G</w:t>
            </w:r>
            <w:r w:rsidRPr="00F63625">
              <w:rPr>
                <w:rFonts w:ascii="Times New Roman" w:hAnsi="Times New Roman"/>
                <w:b/>
                <w:color w:val="000000"/>
              </w:rPr>
              <w:t>eneral</w:t>
            </w:r>
            <w:r w:rsidRPr="00F63625">
              <w:rPr>
                <w:rFonts w:ascii="Times New Roman" w:hAnsi="Times New Roman"/>
                <w:b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b/>
                <w:color w:val="000000"/>
              </w:rPr>
              <w:t>a</w:t>
            </w:r>
            <w:r w:rsidRPr="00F63625">
              <w:rPr>
                <w:rFonts w:ascii="Times New Roman" w:hAnsi="Times New Roman"/>
                <w:b/>
                <w:color w:val="000000"/>
              </w:rPr>
              <w:t xml:space="preserve">nesthesia </w:t>
            </w:r>
            <w:r>
              <w:rPr>
                <w:rFonts w:ascii="Times New Roman" w:hAnsi="Times New Roman" w:hint="eastAsia"/>
                <w:b/>
                <w:color w:val="000000"/>
              </w:rPr>
              <w:t>mode</w:t>
            </w:r>
          </w:p>
        </w:tc>
        <w:tc>
          <w:tcPr>
            <w:tcW w:w="1027" w:type="dxa"/>
            <w:vAlign w:val="center"/>
          </w:tcPr>
          <w:p w14:paraId="489C3B7C" w14:textId="4DFB4DFD" w:rsidR="007511F0" w:rsidRDefault="007511F0" w:rsidP="00A053E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63</w:t>
            </w:r>
          </w:p>
        </w:tc>
        <w:tc>
          <w:tcPr>
            <w:tcW w:w="1190" w:type="dxa"/>
            <w:vAlign w:val="center"/>
          </w:tcPr>
          <w:p w14:paraId="2CA2E694" w14:textId="66447DF2" w:rsidR="007511F0" w:rsidRDefault="007511F0" w:rsidP="00A053E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93</w:t>
            </w:r>
          </w:p>
        </w:tc>
        <w:tc>
          <w:tcPr>
            <w:tcW w:w="1190" w:type="dxa"/>
            <w:vAlign w:val="center"/>
          </w:tcPr>
          <w:p w14:paraId="00749024" w14:textId="34A7D741" w:rsidR="007511F0" w:rsidRDefault="007511F0" w:rsidP="00A053EF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87</w:t>
            </w:r>
          </w:p>
        </w:tc>
        <w:tc>
          <w:tcPr>
            <w:tcW w:w="906" w:type="dxa"/>
            <w:vAlign w:val="center"/>
          </w:tcPr>
          <w:p w14:paraId="12CA566D" w14:textId="5DCF7646" w:rsidR="007511F0" w:rsidRDefault="007511F0" w:rsidP="00A053EF">
            <w:pPr>
              <w:widowControl/>
              <w:jc w:val="right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88</w:t>
            </w:r>
          </w:p>
        </w:tc>
      </w:tr>
      <w:tr w:rsidR="007511F0" w:rsidRPr="00F40542" w14:paraId="5E425CCD" w14:textId="77777777" w:rsidTr="00B12387">
        <w:tc>
          <w:tcPr>
            <w:tcW w:w="3284" w:type="dxa"/>
          </w:tcPr>
          <w:p w14:paraId="0F536C55" w14:textId="1F4A888B" w:rsidR="007511F0" w:rsidRDefault="007511F0" w:rsidP="007511F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3625">
              <w:rPr>
                <w:rFonts w:ascii="Times New Roman" w:hAnsi="Times New Roman"/>
                <w:b/>
                <w:color w:val="000000"/>
              </w:rPr>
              <w:t>Temporary external fixation</w:t>
            </w:r>
          </w:p>
        </w:tc>
        <w:tc>
          <w:tcPr>
            <w:tcW w:w="1027" w:type="dxa"/>
            <w:vAlign w:val="center"/>
          </w:tcPr>
          <w:p w14:paraId="0E6FA191" w14:textId="5DE9131D" w:rsidR="007511F0" w:rsidRDefault="007511F0" w:rsidP="007511F0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.17</w:t>
            </w:r>
          </w:p>
        </w:tc>
        <w:tc>
          <w:tcPr>
            <w:tcW w:w="1190" w:type="dxa"/>
            <w:vAlign w:val="center"/>
          </w:tcPr>
          <w:p w14:paraId="6B96035A" w14:textId="7EAD9F15" w:rsidR="007511F0" w:rsidRDefault="007511F0" w:rsidP="007511F0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.25</w:t>
            </w:r>
          </w:p>
        </w:tc>
        <w:tc>
          <w:tcPr>
            <w:tcW w:w="1190" w:type="dxa"/>
            <w:vAlign w:val="center"/>
          </w:tcPr>
          <w:p w14:paraId="750B7F11" w14:textId="5667C3C0" w:rsidR="007511F0" w:rsidRDefault="007511F0" w:rsidP="007511F0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.76</w:t>
            </w:r>
          </w:p>
        </w:tc>
        <w:tc>
          <w:tcPr>
            <w:tcW w:w="906" w:type="dxa"/>
            <w:vAlign w:val="center"/>
          </w:tcPr>
          <w:p w14:paraId="55169441" w14:textId="0F38A524" w:rsidR="007511F0" w:rsidRDefault="007511F0" w:rsidP="007511F0">
            <w:pPr>
              <w:widowControl/>
              <w:jc w:val="right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.005</w:t>
            </w:r>
          </w:p>
        </w:tc>
      </w:tr>
    </w:tbl>
    <w:p w14:paraId="700EA082" w14:textId="22886367" w:rsidR="00CD6F2D" w:rsidRPr="00F40542" w:rsidRDefault="00CD6F2D" w:rsidP="00CD6F2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05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breviation</w:t>
      </w:r>
      <w:r w:rsidRPr="00F405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1B102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VLP, volar locking plate; DRF, distal radius fracture; </w:t>
      </w:r>
      <w:r w:rsidRPr="00F40542">
        <w:rPr>
          <w:rFonts w:ascii="Times New Roman" w:hAnsi="Times New Roman" w:cs="Times New Roman"/>
          <w:color w:val="000000" w:themeColor="text1"/>
          <w:sz w:val="20"/>
          <w:szCs w:val="20"/>
        </w:rPr>
        <w:t>OR, odd ratio; CI, confidence interval</w:t>
      </w:r>
      <w:r w:rsidR="001B102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COPD, </w:t>
      </w:r>
      <w:bookmarkStart w:id="1" w:name="OLE_LINK2"/>
      <w:r w:rsidR="001B1027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hronic obstructive pulmonary disease</w:t>
      </w:r>
      <w:bookmarkEnd w:id="1"/>
    </w:p>
    <w:p w14:paraId="27025E46" w14:textId="77777777" w:rsidR="00F71601" w:rsidRPr="00CD6F2D" w:rsidRDefault="00F71601">
      <w:pPr>
        <w:rPr>
          <w:rFonts w:hint="eastAsia"/>
        </w:rPr>
      </w:pPr>
    </w:p>
    <w:sectPr w:rsidR="00F71601" w:rsidRPr="00CD6F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63CA54" w14:textId="77777777" w:rsidR="00B67996" w:rsidRDefault="00B67996" w:rsidP="00A70A3D">
      <w:pPr>
        <w:rPr>
          <w:rFonts w:hint="eastAsia"/>
        </w:rPr>
      </w:pPr>
      <w:r>
        <w:separator/>
      </w:r>
    </w:p>
  </w:endnote>
  <w:endnote w:type="continuationSeparator" w:id="0">
    <w:p w14:paraId="39D82EB2" w14:textId="77777777" w:rsidR="00B67996" w:rsidRDefault="00B67996" w:rsidP="00A70A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141B51" w14:textId="77777777" w:rsidR="00B67996" w:rsidRDefault="00B67996" w:rsidP="00A70A3D">
      <w:pPr>
        <w:rPr>
          <w:rFonts w:hint="eastAsia"/>
        </w:rPr>
      </w:pPr>
      <w:r>
        <w:separator/>
      </w:r>
    </w:p>
  </w:footnote>
  <w:footnote w:type="continuationSeparator" w:id="0">
    <w:p w14:paraId="16A227B0" w14:textId="77777777" w:rsidR="00B67996" w:rsidRDefault="00B67996" w:rsidP="00A70A3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F2D"/>
    <w:rsid w:val="001003E5"/>
    <w:rsid w:val="00132478"/>
    <w:rsid w:val="001B1027"/>
    <w:rsid w:val="00263686"/>
    <w:rsid w:val="002703C2"/>
    <w:rsid w:val="003028A5"/>
    <w:rsid w:val="003073E4"/>
    <w:rsid w:val="003A7B88"/>
    <w:rsid w:val="003D5CA7"/>
    <w:rsid w:val="003E2809"/>
    <w:rsid w:val="004424A4"/>
    <w:rsid w:val="007511F0"/>
    <w:rsid w:val="00995A3B"/>
    <w:rsid w:val="00A053EF"/>
    <w:rsid w:val="00A70A3D"/>
    <w:rsid w:val="00AA1688"/>
    <w:rsid w:val="00B31FAA"/>
    <w:rsid w:val="00B67996"/>
    <w:rsid w:val="00C07793"/>
    <w:rsid w:val="00C734CB"/>
    <w:rsid w:val="00CD6F2D"/>
    <w:rsid w:val="00DD0736"/>
    <w:rsid w:val="00E61A09"/>
    <w:rsid w:val="00F71601"/>
    <w:rsid w:val="00F97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042FF"/>
  <w15:chartTrackingRefBased/>
  <w15:docId w15:val="{0F517AF7-5971-4F32-A658-7166ADE95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F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CD6F2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0A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0A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0A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0A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  <w:doNotRelyOnCS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10</Characters>
  <Application>Microsoft Office Word</Application>
  <DocSecurity>0</DocSecurity>
  <Lines>113</Lines>
  <Paragraphs>89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宾 朱</dc:creator>
  <cp:keywords/>
  <dc:description/>
  <cp:lastModifiedBy>燕宾 朱</cp:lastModifiedBy>
  <cp:revision>3</cp:revision>
  <dcterms:created xsi:type="dcterms:W3CDTF">2025-10-20T01:12:00Z</dcterms:created>
  <dcterms:modified xsi:type="dcterms:W3CDTF">2025-10-20T01:13:00Z</dcterms:modified>
</cp:coreProperties>
</file>